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9769A" w14:textId="77777777" w:rsidR="00FA3CC9" w:rsidRPr="004E773A" w:rsidRDefault="00FA3CC9" w:rsidP="00FA3CC9">
      <w:pPr>
        <w:pStyle w:val="paragraph"/>
        <w:spacing w:before="0" w:beforeAutospacing="0" w:after="0" w:afterAutospacing="0"/>
        <w:jc w:val="both"/>
        <w:textAlignment w:val="baseline"/>
        <w:rPr>
          <w:sz w:val="18"/>
          <w:szCs w:val="18"/>
        </w:rPr>
      </w:pPr>
      <w:r w:rsidRPr="004E773A">
        <w:rPr>
          <w:rStyle w:val="eop"/>
          <w:sz w:val="20"/>
          <w:szCs w:val="20"/>
        </w:rPr>
        <w:t> </w:t>
      </w:r>
    </w:p>
    <w:p w14:paraId="2987B216" w14:textId="498DA21B" w:rsidR="00FA3CC9" w:rsidRPr="004E773A" w:rsidRDefault="00FA3CC9" w:rsidP="00FA3CC9">
      <w:pPr>
        <w:pStyle w:val="paragraph"/>
        <w:spacing w:before="0" w:beforeAutospacing="0" w:after="0" w:afterAutospacing="0"/>
        <w:jc w:val="center"/>
        <w:textAlignment w:val="baseline"/>
        <w:rPr>
          <w:sz w:val="18"/>
          <w:szCs w:val="18"/>
        </w:rPr>
      </w:pPr>
      <w:r w:rsidRPr="004E773A">
        <w:rPr>
          <w:rFonts w:eastAsiaTheme="minorHAnsi"/>
          <w:noProof/>
          <w:lang w:eastAsia="en-US"/>
        </w:rPr>
        <w:drawing>
          <wp:inline distT="0" distB="0" distL="0" distR="0" wp14:anchorId="44F20E15" wp14:editId="3363B442">
            <wp:extent cx="5727700" cy="3971290"/>
            <wp:effectExtent l="0" t="0" r="0" b="3810"/>
            <wp:docPr id="844514316" name="Picture 1" descr="A diagram of a health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514316" name="Picture 2" descr="A diagram of a health condi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773A">
        <w:rPr>
          <w:rStyle w:val="eop"/>
          <w:color w:val="000000"/>
          <w:sz w:val="20"/>
          <w:szCs w:val="20"/>
        </w:rPr>
        <w:t> </w:t>
      </w:r>
    </w:p>
    <w:p w14:paraId="55C7BC0D" w14:textId="77777777" w:rsidR="00FA3CC9" w:rsidRPr="004E773A" w:rsidRDefault="00FA3CC9" w:rsidP="00FA3CC9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4E773A">
        <w:rPr>
          <w:rStyle w:val="normaltextrun"/>
          <w:b/>
          <w:bCs/>
          <w:color w:val="000000"/>
          <w:sz w:val="20"/>
          <w:szCs w:val="20"/>
        </w:rPr>
        <w:t>Supplementary Figure 1: Study measures as aligned within the International Classification of Functioning, Disability and Health Framework. </w:t>
      </w:r>
      <w:r w:rsidRPr="004E773A">
        <w:rPr>
          <w:rStyle w:val="eop"/>
          <w:color w:val="000000"/>
          <w:sz w:val="20"/>
          <w:szCs w:val="20"/>
        </w:rPr>
        <w:t> </w:t>
      </w:r>
    </w:p>
    <w:p w14:paraId="6A861231" w14:textId="77777777" w:rsidR="00FA3CC9" w:rsidRPr="004E773A" w:rsidRDefault="00FA3CC9" w:rsidP="00FA3CC9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4E773A">
        <w:rPr>
          <w:rStyle w:val="normaltextrun"/>
          <w:color w:val="000000"/>
          <w:sz w:val="20"/>
          <w:szCs w:val="20"/>
        </w:rPr>
        <w:t>Adapted from the World Health Organization.</w:t>
      </w:r>
      <w:r w:rsidRPr="004E773A">
        <w:rPr>
          <w:rStyle w:val="normaltextrun"/>
          <w:color w:val="000000"/>
          <w:sz w:val="16"/>
          <w:szCs w:val="16"/>
          <w:vertAlign w:val="superscript"/>
        </w:rPr>
        <w:t>9</w:t>
      </w:r>
      <w:r w:rsidRPr="004E773A">
        <w:rPr>
          <w:rStyle w:val="normaltextrun"/>
          <w:color w:val="000000"/>
          <w:sz w:val="20"/>
          <w:szCs w:val="20"/>
        </w:rPr>
        <w:t> Abbreviations: HFMSE, Hammersmith Functional Motor Scale – Expanded; PEDI-CAT, </w:t>
      </w:r>
      <w:proofErr w:type="spellStart"/>
      <w:r w:rsidRPr="004E773A">
        <w:rPr>
          <w:rStyle w:val="normaltextrun"/>
          <w:color w:val="000000"/>
          <w:sz w:val="20"/>
          <w:szCs w:val="20"/>
        </w:rPr>
        <w:t>Pediatric</w:t>
      </w:r>
      <w:proofErr w:type="spellEnd"/>
      <w:r w:rsidRPr="004E773A">
        <w:rPr>
          <w:rStyle w:val="normaltextrun"/>
          <w:color w:val="000000"/>
          <w:sz w:val="20"/>
          <w:szCs w:val="20"/>
        </w:rPr>
        <w:t> Evaluation of Disability Inventory Computer Adaptive Test; RULM, Revised Upper Limb Module; </w:t>
      </w:r>
      <w:r w:rsidRPr="004E773A">
        <w:rPr>
          <w:rStyle w:val="normaltextrun"/>
          <w:i/>
          <w:iCs/>
          <w:color w:val="000000"/>
          <w:sz w:val="20"/>
          <w:szCs w:val="20"/>
        </w:rPr>
        <w:t>SMN2,</w:t>
      </w:r>
      <w:r w:rsidRPr="004E773A">
        <w:rPr>
          <w:rStyle w:val="normaltextrun"/>
          <w:color w:val="000000"/>
          <w:sz w:val="20"/>
          <w:szCs w:val="20"/>
        </w:rPr>
        <w:t> Survival Motor Neuron 2 gene; 6MWT, Six-Minute Walk Test; 10MWRT, Ten-Metre Walk/Run Test.</w:t>
      </w:r>
      <w:r w:rsidRPr="004E773A">
        <w:rPr>
          <w:rStyle w:val="eop"/>
          <w:color w:val="000000"/>
          <w:sz w:val="20"/>
          <w:szCs w:val="20"/>
        </w:rPr>
        <w:t> </w:t>
      </w:r>
    </w:p>
    <w:p w14:paraId="3474C8FA" w14:textId="679C86F5" w:rsidR="00FA3CC9" w:rsidRPr="004E773A" w:rsidRDefault="00FA3CC9" w:rsidP="00FA3CC9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18"/>
          <w:szCs w:val="18"/>
        </w:rPr>
      </w:pPr>
      <w:r w:rsidRPr="004E773A">
        <w:rPr>
          <w:rFonts w:eastAsiaTheme="minorHAnsi"/>
          <w:noProof/>
          <w:lang w:eastAsia="en-US"/>
        </w:rPr>
        <w:lastRenderedPageBreak/>
        <w:drawing>
          <wp:inline distT="0" distB="0" distL="0" distR="0" wp14:anchorId="1513232F" wp14:editId="4ABBF21B">
            <wp:extent cx="6204857" cy="4242967"/>
            <wp:effectExtent l="0" t="0" r="5715" b="0"/>
            <wp:docPr id="860840330" name="Picture 2" descr="A graph of a child's lif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840330" name="Picture 1" descr="A graph of a child's lif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263" cy="425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E773A">
        <w:rPr>
          <w:rStyle w:val="eop"/>
          <w:color w:val="000000" w:themeColor="text1"/>
        </w:rPr>
        <w:t> </w:t>
      </w:r>
    </w:p>
    <w:p w14:paraId="7F4EFD3A" w14:textId="77777777" w:rsidR="00FA3CC9" w:rsidRPr="004E773A" w:rsidRDefault="00FA3CC9" w:rsidP="00FA3CC9">
      <w:pPr>
        <w:pStyle w:val="paragraph"/>
        <w:spacing w:before="0" w:beforeAutospacing="0" w:after="0" w:afterAutospacing="0"/>
        <w:textAlignment w:val="baseline"/>
        <w:rPr>
          <w:color w:val="000000" w:themeColor="text1"/>
          <w:sz w:val="18"/>
          <w:szCs w:val="18"/>
        </w:rPr>
      </w:pPr>
      <w:r w:rsidRPr="004E773A">
        <w:rPr>
          <w:rStyle w:val="normaltextrun"/>
          <w:b/>
          <w:bCs/>
          <w:color w:val="000000" w:themeColor="text1"/>
          <w:sz w:val="20"/>
          <w:szCs w:val="20"/>
        </w:rPr>
        <w:t>Supplementary Figure 2: Parental Stress Survey (PSS) responses as reported by caregivers of children with SMA. </w:t>
      </w:r>
      <w:r w:rsidRPr="004E773A">
        <w:rPr>
          <w:rStyle w:val="normaltextrun"/>
          <w:color w:val="000000" w:themeColor="text1"/>
          <w:sz w:val="20"/>
          <w:szCs w:val="20"/>
        </w:rPr>
        <w:t>Caregiver (n=33) responses to each prompt were reported as agree or strongly agree (blue), neutral (grey), and disagree or strongly disagree (black).</w:t>
      </w:r>
      <w:r w:rsidRPr="004E773A">
        <w:rPr>
          <w:rStyle w:val="eop"/>
          <w:color w:val="000000" w:themeColor="text1"/>
          <w:sz w:val="20"/>
          <w:szCs w:val="20"/>
        </w:rPr>
        <w:t> </w:t>
      </w:r>
    </w:p>
    <w:p w14:paraId="2956F9A5" w14:textId="130705B8" w:rsidR="00FA3CC9" w:rsidRPr="004E773A" w:rsidRDefault="00FA3CC9">
      <w:pPr>
        <w:rPr>
          <w:rFonts w:ascii="Times New Roman" w:hAnsi="Times New Roman" w:cs="Times New Roman"/>
        </w:rPr>
      </w:pPr>
      <w:r w:rsidRPr="004E773A">
        <w:rPr>
          <w:rFonts w:ascii="Times New Roman" w:hAnsi="Times New Roman" w:cs="Times New Roman"/>
        </w:rPr>
        <w:br w:type="page"/>
      </w:r>
    </w:p>
    <w:p w14:paraId="44014F66" w14:textId="77777777" w:rsidR="00FA3CC9" w:rsidRPr="00FA3CC9" w:rsidRDefault="00FA3CC9" w:rsidP="00FA3CC9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lastRenderedPageBreak/>
        <w:t>Supplementary Table 1: Motor function scores for</w:t>
      </w:r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 </w:t>
      </w:r>
      <w:r w:rsidRPr="00FA3CC9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hildren with SMA by modality of diagnosis</w:t>
      </w:r>
      <w:r w:rsidRPr="00FA3CC9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301"/>
        <w:gridCol w:w="2255"/>
        <w:gridCol w:w="1896"/>
      </w:tblGrid>
      <w:tr w:rsidR="00FA3CC9" w:rsidRPr="00FA3CC9" w14:paraId="0902AE8E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14FE316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0C76D19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ewborn Screening Group (n=18)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vAlign w:val="center"/>
            <w:hideMark/>
          </w:tcPr>
          <w:p w14:paraId="2DB15B6F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linically Referred Group (n=21)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80D806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 value 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63DAA638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6EF4298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FMSE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 </w:t>
            </w:r>
          </w:p>
        </w:tc>
      </w:tr>
      <w:tr w:rsidR="00FA3CC9" w:rsidRPr="00FA3CC9" w14:paraId="2F5376F4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7ACDA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F005C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(51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– 6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DA91A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14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5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D48ED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01 </w:t>
            </w:r>
          </w:p>
        </w:tc>
      </w:tr>
      <w:tr w:rsidR="00FA3CC9" w:rsidRPr="00FA3CC9" w14:paraId="6D46EEE7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733BA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82C2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– 6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3B0BD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6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FF5D6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45E0218C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547FDCA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ULM Dominant Hand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3A9583E5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3D8AB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BE5AB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 (27 – 36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6D14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 (21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)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64F1B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623 </w:t>
            </w:r>
          </w:p>
        </w:tc>
      </w:tr>
      <w:tr w:rsidR="00FA3CC9" w:rsidRPr="00FA3CC9" w14:paraId="0621C99B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1ADCE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56180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3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A1EAD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7AF02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035DB133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93FE5BF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MWT (metres)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7EA772FF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398B7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67E3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236 – 417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60197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 – 323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7DB5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03 </w:t>
            </w:r>
          </w:p>
        </w:tc>
      </w:tr>
      <w:tr w:rsidR="00FA3CC9" w:rsidRPr="00FA3CC9" w14:paraId="61998A7E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39645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8DC2A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32 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2FDEB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84 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3DEDD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1EFEF4A6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A62E52E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edicted 6MWT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214B0C2E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C3D1A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0DC26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48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– 8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A5F25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0 – 5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B0D0E7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01 </w:t>
            </w:r>
          </w:p>
        </w:tc>
      </w:tr>
      <w:tr w:rsidR="00FA3CC9" w:rsidRPr="00FA3CC9" w14:paraId="00F20717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F0784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7045B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9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06E5A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7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654DB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7C1988C8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006B34D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MA-FCR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5C3093D7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156F7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23AB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8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(68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– 93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)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44BFC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29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– 8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)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3EEE5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02 </w:t>
            </w:r>
          </w:p>
        </w:tc>
      </w:tr>
      <w:tr w:rsidR="00FA3CC9" w:rsidRPr="00FA3CC9" w14:paraId="21C4E9F4" w14:textId="77777777" w:rsidTr="00FA3CC9">
        <w:trPr>
          <w:trHeight w:val="285"/>
        </w:trPr>
        <w:tc>
          <w:tcPr>
            <w:tcW w:w="25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49857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51767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1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–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F7D1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– 91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DED49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</w:tbl>
    <w:p w14:paraId="1A5006B7" w14:textId="77777777" w:rsidR="00FA3CC9" w:rsidRPr="00FA3CC9" w:rsidRDefault="00FA3CC9" w:rsidP="00FA3CC9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lang w:eastAsia="en-GB"/>
        </w:rPr>
        <w:t> </w:t>
      </w:r>
    </w:p>
    <w:p w14:paraId="0B1E627D" w14:textId="7BC6B99B" w:rsidR="00FA3CC9" w:rsidRPr="00FA3CC9" w:rsidRDefault="00FA3CC9" w:rsidP="00FA3CC9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hildren (n=</w:t>
      </w:r>
      <w:proofErr w:type="gramStart"/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39)*</w:t>
      </w:r>
      <w:proofErr w:type="gramEnd"/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 </w:t>
      </w:r>
      <w:r w:rsidRPr="00FA3CC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 xml:space="preserve">were identified through </w:t>
      </w:r>
      <w:proofErr w:type="spellStart"/>
      <w:r w:rsidRPr="00FA3CC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>newborn</w:t>
      </w:r>
      <w:proofErr w:type="spellEnd"/>
      <w:r w:rsidRPr="00FA3CC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 xml:space="preserve"> screening or clinical referral.</w:t>
      </w:r>
      <w:r w:rsidRPr="004E773A">
        <w:rPr>
          <w:rFonts w:ascii="Times New Roman" w:eastAsia="Times New Roman" w:hAnsi="Times New Roman" w:cs="Times New Roman"/>
          <w:strike/>
          <w:color w:val="000000" w:themeColor="text1"/>
          <w:sz w:val="20"/>
          <w:szCs w:val="20"/>
          <w:lang w:val="en-GB" w:eastAsia="en-GB"/>
        </w:rPr>
        <w:t xml:space="preserve"> </w:t>
      </w:r>
      <w:r w:rsidRPr="00FA3CC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Children unable to stand or initiate the 6MWT scored “0”. </w:t>
      </w:r>
      <w:r w:rsidRPr="00FA3CC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en-GB"/>
        </w:rPr>
        <w:t>*All motor function measures were collated for 34 children - 2 children could not comply with the performance-based assessments, RULM missing for 3 children due to resource limitations. Abbreviations: HFMSE, Hammersmith Functional Motor Scale – Expanded; IQR, Interquartile Range; RULM, Revised Upper Limb Module; SMA; spinal muscular atrophy; SMA-FCR, Spinal Muscular Atrophy Functional Composite Score Revised; 6MWT, Six-Minute Walk Test.</w:t>
      </w:r>
      <w:r w:rsidRPr="00FA3CC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 </w:t>
      </w:r>
    </w:p>
    <w:p w14:paraId="27B51E3E" w14:textId="77777777" w:rsidR="00FA3CC9" w:rsidRPr="00FA3CC9" w:rsidRDefault="00FA3CC9" w:rsidP="00FA3CC9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 </w:t>
      </w:r>
    </w:p>
    <w:p w14:paraId="5FEEA681" w14:textId="77777777" w:rsidR="00FA3CC9" w:rsidRPr="004E773A" w:rsidRDefault="00FA3CC9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n-GB"/>
        </w:rPr>
      </w:pPr>
      <w:r w:rsidRPr="004E773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n-GB"/>
        </w:rPr>
        <w:br w:type="page"/>
      </w:r>
    </w:p>
    <w:p w14:paraId="6A55F947" w14:textId="16EEBDA8" w:rsidR="00FA3CC9" w:rsidRPr="00FA3CC9" w:rsidRDefault="00FA3CC9" w:rsidP="00FA3CC9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lastRenderedPageBreak/>
        <w:t>Supplementary Table 2: Motor function scores and timed tests for</w:t>
      </w:r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 </w:t>
      </w:r>
      <w:r w:rsidRPr="00FA3CC9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hildren with SMA diagnosed through NBS by copy number</w:t>
      </w:r>
      <w:r w:rsidRPr="00FA3CC9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2626"/>
        <w:gridCol w:w="2582"/>
        <w:gridCol w:w="1552"/>
      </w:tblGrid>
      <w:tr w:rsidR="00FA3CC9" w:rsidRPr="00FA3CC9" w14:paraId="1A08AC54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7F4900F1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2EB609D3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 SMN2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vAlign w:val="center"/>
            <w:hideMark/>
          </w:tcPr>
          <w:p w14:paraId="18A3A943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 SMN2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9A13F5D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 value 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605C8EEF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59C7C850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FMSE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6DAD02D6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459EA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A3FD9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.5 (47.0 – 60.0)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0398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5·0 (64·0 – 66·0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AE342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04 </w:t>
            </w:r>
          </w:p>
        </w:tc>
      </w:tr>
      <w:tr w:rsidR="00FA3CC9" w:rsidRPr="00FA3CC9" w14:paraId="716F13D7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2BDDC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A6CF8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– 6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37450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3·0 – 66·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1CB40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6B19593A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D5904C8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RULM Dominant Hand</w:t>
            </w: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70B6D343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0E77A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D124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(2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– 3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226C5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5·0 (32·25 – 36·25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647A2" w14:textId="5874C895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18 </w:t>
            </w:r>
          </w:p>
        </w:tc>
      </w:tr>
      <w:tr w:rsidR="00FA3CC9" w:rsidRPr="00FA3CC9" w14:paraId="7CDEF05D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3A122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96F7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– 3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6FBF4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0·0 – 37·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CAEE9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2736ED12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FB82A2E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6MWT (metres)</w:t>
            </w: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3660DC14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19486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B8902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0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(12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– 36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3F1A3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12·0 (397·0 – 475·0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9CC57" w14:textId="1381B6F3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11</w:t>
            </w:r>
          </w:p>
        </w:tc>
      </w:tr>
      <w:tr w:rsidR="00FA3CC9" w:rsidRPr="00FA3CC9" w14:paraId="05B0CDC8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7C721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F0AF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461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0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5691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01·0 – 532·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EA29B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4318E5F2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6AD33158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Predicted 6MWT (%)</w:t>
            </w: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701E791C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A3AD3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F7630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26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– 7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)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5D87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6·1 (76·6 – 91·6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F376F" w14:textId="25684292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17</w:t>
            </w:r>
          </w:p>
        </w:tc>
      </w:tr>
      <w:tr w:rsidR="00FA3CC9" w:rsidRPr="00FA3CC9" w14:paraId="0C01EA75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91491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 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6E002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9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C84B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62·7 – 92·2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B5D96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61CD90D8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408C4F5E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MA-FCR</w:t>
            </w: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352F4CBE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A98DE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 (IQR)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753CB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62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81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)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64FB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3·1 (86·3 – 95·6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DD9F5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10 </w:t>
            </w:r>
          </w:p>
        </w:tc>
      </w:tr>
      <w:tr w:rsidR="00FA3CC9" w:rsidRPr="00FA3CC9" w14:paraId="20705189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FF7ED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7364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– 94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B4E3E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80·0 – 96·0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55665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FA3CC9" w:rsidRPr="00FA3CC9" w14:paraId="3B11E617" w14:textId="77777777" w:rsidTr="00FA3CC9">
        <w:trPr>
          <w:trHeight w:val="285"/>
        </w:trPr>
        <w:tc>
          <w:tcPr>
            <w:tcW w:w="90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0FF4BD61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10MWRT (seconds)*</w:t>
            </w: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  </w:t>
            </w:r>
          </w:p>
        </w:tc>
      </w:tr>
      <w:tr w:rsidR="00FA3CC9" w:rsidRPr="00FA3CC9" w14:paraId="350151F5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4CE82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</w:t>
            </w:r>
            <w:r w:rsidRPr="00FA3CC9"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  <w:u w:val="single"/>
                <w:lang w:eastAsia="en-GB"/>
              </w:rPr>
              <w:t> 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QR)   </w:t>
            </w:r>
            <w:proofErr w:type="gramEnd"/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           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31604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– 12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)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0412F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4·5 (4·3 – 5·5)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1AEF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·007 </w:t>
            </w:r>
          </w:p>
        </w:tc>
      </w:tr>
      <w:tr w:rsidR="00FA3CC9" w:rsidRPr="00FA3CC9" w14:paraId="0DAFF4EE" w14:textId="77777777" w:rsidTr="00FA3CC9">
        <w:trPr>
          <w:trHeight w:val="285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1E7E4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nge 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9DF08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 – 17.5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E2181" w14:textId="77777777" w:rsidR="00FA3CC9" w:rsidRPr="00FA3CC9" w:rsidRDefault="00FA3CC9" w:rsidP="00FA3CC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– 5</w:t>
            </w:r>
            <w:r w:rsidRPr="00FA3C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82569" w14:textId="77777777" w:rsidR="00FA3CC9" w:rsidRPr="00FA3CC9" w:rsidRDefault="00FA3CC9" w:rsidP="00FA3CC9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A3CC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  </w:t>
            </w:r>
          </w:p>
        </w:tc>
      </w:tr>
    </w:tbl>
    <w:p w14:paraId="32540263" w14:textId="77777777" w:rsidR="00FA3CC9" w:rsidRPr="00FA3CC9" w:rsidRDefault="00FA3CC9" w:rsidP="00FA3CC9">
      <w:pPr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hildren (n=</w:t>
      </w:r>
      <w:proofErr w:type="gramStart"/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18)*</w:t>
      </w:r>
      <w:proofErr w:type="gramEnd"/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 were identified through </w:t>
      </w:r>
      <w:proofErr w:type="spellStart"/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ewborn</w:t>
      </w:r>
      <w:proofErr w:type="spellEnd"/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creening. *All motor function measures were collated for 15 children - 2 children with 2 </w:t>
      </w:r>
      <w:r w:rsidRPr="00FA3CC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SMN2 </w:t>
      </w:r>
      <w:r w:rsidRPr="00FA3C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opies could not comply with the performance-based assessments, RULM missing for 2 children due to resource limitations. Abbreviations: HFMSE, Hammersmith Functional Motor Scale – Expanded; IQR, Interquartile Range; RULM, Revised Upper Limb Module; SMA; spinal muscular atrophy; SMA-FCR, Spinal Muscular Atrophy Functional Composite Score Revised; 6MWT, Six-Minute Walk Test; 10MWRT, Ten-Metre Walk/Run test.</w:t>
      </w:r>
      <w:r w:rsidRPr="00FA3CC9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p w14:paraId="5BEC6515" w14:textId="77777777" w:rsidR="00FA3CC9" w:rsidRPr="00FA3CC9" w:rsidRDefault="00FA3CC9" w:rsidP="00FA3CC9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A3CC9">
        <w:rPr>
          <w:rFonts w:ascii="Times New Roman" w:eastAsia="Times New Roman" w:hAnsi="Times New Roman" w:cs="Times New Roman"/>
          <w:sz w:val="20"/>
          <w:szCs w:val="20"/>
          <w:lang w:eastAsia="en-GB"/>
        </w:rPr>
        <w:t> </w:t>
      </w:r>
    </w:p>
    <w:p w14:paraId="0F733119" w14:textId="77777777" w:rsidR="00DC167D" w:rsidRPr="004E773A" w:rsidRDefault="00DC167D">
      <w:pPr>
        <w:rPr>
          <w:rFonts w:ascii="Times New Roman" w:hAnsi="Times New Roman" w:cs="Times New Roman"/>
        </w:rPr>
      </w:pPr>
    </w:p>
    <w:sectPr w:rsidR="00DC167D" w:rsidRPr="004E773A" w:rsidSect="004770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C9"/>
    <w:rsid w:val="000127C2"/>
    <w:rsid w:val="00033AD7"/>
    <w:rsid w:val="000375F0"/>
    <w:rsid w:val="0008446C"/>
    <w:rsid w:val="00086367"/>
    <w:rsid w:val="000E1073"/>
    <w:rsid w:val="000F0D50"/>
    <w:rsid w:val="001150DB"/>
    <w:rsid w:val="00150330"/>
    <w:rsid w:val="00166AAF"/>
    <w:rsid w:val="00186657"/>
    <w:rsid w:val="00186CD5"/>
    <w:rsid w:val="001D2F0A"/>
    <w:rsid w:val="00203F66"/>
    <w:rsid w:val="00275B2E"/>
    <w:rsid w:val="002A16B0"/>
    <w:rsid w:val="00301A93"/>
    <w:rsid w:val="003254FB"/>
    <w:rsid w:val="00330816"/>
    <w:rsid w:val="00385D36"/>
    <w:rsid w:val="003915F1"/>
    <w:rsid w:val="00393C12"/>
    <w:rsid w:val="003E2790"/>
    <w:rsid w:val="003E4064"/>
    <w:rsid w:val="00477043"/>
    <w:rsid w:val="00482F22"/>
    <w:rsid w:val="004D64E2"/>
    <w:rsid w:val="004E1EAB"/>
    <w:rsid w:val="004E773A"/>
    <w:rsid w:val="00546AE8"/>
    <w:rsid w:val="00554A02"/>
    <w:rsid w:val="005560D8"/>
    <w:rsid w:val="005938BE"/>
    <w:rsid w:val="005A6012"/>
    <w:rsid w:val="0063017D"/>
    <w:rsid w:val="006608E2"/>
    <w:rsid w:val="006C1986"/>
    <w:rsid w:val="006F3203"/>
    <w:rsid w:val="00770441"/>
    <w:rsid w:val="0077152A"/>
    <w:rsid w:val="007E1F1F"/>
    <w:rsid w:val="007F31B6"/>
    <w:rsid w:val="008072BC"/>
    <w:rsid w:val="008519C0"/>
    <w:rsid w:val="008B6D37"/>
    <w:rsid w:val="00907AC2"/>
    <w:rsid w:val="00937C66"/>
    <w:rsid w:val="00956363"/>
    <w:rsid w:val="00991291"/>
    <w:rsid w:val="00A37015"/>
    <w:rsid w:val="00A83B64"/>
    <w:rsid w:val="00AC25FB"/>
    <w:rsid w:val="00AD0821"/>
    <w:rsid w:val="00AE09C3"/>
    <w:rsid w:val="00B606BF"/>
    <w:rsid w:val="00B95C6E"/>
    <w:rsid w:val="00BD0454"/>
    <w:rsid w:val="00BD6ABF"/>
    <w:rsid w:val="00BF3D7A"/>
    <w:rsid w:val="00C05F5B"/>
    <w:rsid w:val="00C32EBA"/>
    <w:rsid w:val="00C422A9"/>
    <w:rsid w:val="00C72D18"/>
    <w:rsid w:val="00CA06AA"/>
    <w:rsid w:val="00CE79A2"/>
    <w:rsid w:val="00D13C0A"/>
    <w:rsid w:val="00D338D5"/>
    <w:rsid w:val="00D87F79"/>
    <w:rsid w:val="00DB40C1"/>
    <w:rsid w:val="00DC167D"/>
    <w:rsid w:val="00DC181D"/>
    <w:rsid w:val="00DE47B0"/>
    <w:rsid w:val="00E10794"/>
    <w:rsid w:val="00E138B2"/>
    <w:rsid w:val="00E3057B"/>
    <w:rsid w:val="00EB0853"/>
    <w:rsid w:val="00ED38E9"/>
    <w:rsid w:val="00EE152D"/>
    <w:rsid w:val="00F4360E"/>
    <w:rsid w:val="00F455BF"/>
    <w:rsid w:val="00F568AC"/>
    <w:rsid w:val="00F572D8"/>
    <w:rsid w:val="00FA3CC9"/>
    <w:rsid w:val="00FD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C390D"/>
  <w15:chartTrackingRefBased/>
  <w15:docId w15:val="{473C03D6-DF80-5740-921F-C240EB55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3C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FA3CC9"/>
  </w:style>
  <w:style w:type="character" w:customStyle="1" w:styleId="normaltextrun">
    <w:name w:val="normaltextrun"/>
    <w:basedOn w:val="DefaultParagraphFont"/>
    <w:rsid w:val="00FA3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7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5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45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19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7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1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3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9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0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4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4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12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9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74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72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0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6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8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2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1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06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95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44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30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36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4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2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3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5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76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6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0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6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23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4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3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1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3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67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0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6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78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7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87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5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4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8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0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0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01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3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8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6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1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1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5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9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4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84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2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54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6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0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0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2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3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82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986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5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2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4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5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4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1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17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72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5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4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1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0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6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2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6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36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3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3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0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8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3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82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8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8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3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1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1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6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2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06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2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88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4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46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9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1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1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2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6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7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7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2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9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20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14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4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7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8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2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7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7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1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45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6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7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4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6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9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8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8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4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38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5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32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36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3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arah</dc:creator>
  <cp:keywords/>
  <dc:description/>
  <cp:lastModifiedBy>Emily Farah</cp:lastModifiedBy>
  <cp:revision>2</cp:revision>
  <dcterms:created xsi:type="dcterms:W3CDTF">2026-04-23T00:38:00Z</dcterms:created>
  <dcterms:modified xsi:type="dcterms:W3CDTF">2026-04-23T00:38:00Z</dcterms:modified>
</cp:coreProperties>
</file>